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00C37" w14:textId="00BC1C47" w:rsidR="00AD0786" w:rsidRDefault="00F56080" w:rsidP="002920D0">
      <w:pPr>
        <w:rPr>
          <w:b/>
        </w:rPr>
      </w:pPr>
      <w:r>
        <w:rPr>
          <w:b/>
        </w:rPr>
        <w:t>Supplementary m</w:t>
      </w:r>
      <w:r w:rsidR="00735922">
        <w:rPr>
          <w:b/>
        </w:rPr>
        <w:t>aterial</w:t>
      </w:r>
    </w:p>
    <w:p w14:paraId="5969F513" w14:textId="77777777" w:rsidR="002920D0" w:rsidRPr="002920D0" w:rsidRDefault="002920D0" w:rsidP="002920D0">
      <w:pPr>
        <w:rPr>
          <w:b/>
        </w:rPr>
      </w:pPr>
      <w:r w:rsidRPr="002920D0">
        <w:rPr>
          <w:b/>
        </w:rPr>
        <w:t>Table 1.</w:t>
      </w:r>
    </w:p>
    <w:p w14:paraId="50EBB6AA" w14:textId="67E43C69" w:rsidR="002920D0" w:rsidRPr="002920D0" w:rsidRDefault="002920D0" w:rsidP="002920D0">
      <w:r w:rsidRPr="002920D0">
        <w:t>Descripti</w:t>
      </w:r>
      <w:r w:rsidR="004D3DC0">
        <w:t xml:space="preserve">ve characteristics of four-year </w:t>
      </w:r>
      <w:bookmarkStart w:id="0" w:name="_GoBack"/>
      <w:bookmarkEnd w:id="0"/>
      <w:r w:rsidRPr="002920D0">
        <w:t xml:space="preserve">old children </w:t>
      </w:r>
      <w:r>
        <w:t>with invalid accelerometer data</w:t>
      </w:r>
      <w:r w:rsidRPr="002920D0">
        <w:t xml:space="preserve">.   </w:t>
      </w:r>
    </w:p>
    <w:tbl>
      <w:tblPr>
        <w:tblStyle w:val="Tabellrutnt"/>
        <w:tblW w:w="14208" w:type="dxa"/>
        <w:tblLook w:val="04A0" w:firstRow="1" w:lastRow="0" w:firstColumn="1" w:lastColumn="0" w:noHBand="0" w:noVBand="1"/>
      </w:tblPr>
      <w:tblGrid>
        <w:gridCol w:w="3731"/>
        <w:gridCol w:w="3493"/>
        <w:gridCol w:w="3492"/>
        <w:gridCol w:w="3492"/>
      </w:tblGrid>
      <w:tr w:rsidR="002920D0" w:rsidRPr="002920D0" w14:paraId="504922E4" w14:textId="77777777" w:rsidTr="00EA70D7">
        <w:trPr>
          <w:trHeight w:val="280"/>
        </w:trPr>
        <w:tc>
          <w:tcPr>
            <w:tcW w:w="3731" w:type="dxa"/>
          </w:tcPr>
          <w:p w14:paraId="7DCB6CA6" w14:textId="77777777" w:rsidR="002920D0" w:rsidRPr="002920D0" w:rsidRDefault="002920D0" w:rsidP="002920D0">
            <w:pPr>
              <w:rPr>
                <w:rFonts w:eastAsiaTheme="minorHAnsi"/>
                <w:b/>
                <w:lang w:eastAsia="en-US"/>
              </w:rPr>
            </w:pPr>
            <w:r w:rsidRPr="002920D0">
              <w:rPr>
                <w:rFonts w:eastAsiaTheme="minorHAnsi"/>
                <w:b/>
                <w:lang w:eastAsia="en-US"/>
              </w:rPr>
              <w:t>Characteristics</w:t>
            </w:r>
          </w:p>
        </w:tc>
        <w:tc>
          <w:tcPr>
            <w:tcW w:w="3493" w:type="dxa"/>
          </w:tcPr>
          <w:p w14:paraId="001414CB" w14:textId="08E4533B" w:rsidR="002920D0" w:rsidRPr="002920D0" w:rsidRDefault="002920D0" w:rsidP="002920D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2920D0">
              <w:rPr>
                <w:rFonts w:eastAsiaTheme="minorHAnsi"/>
                <w:b/>
                <w:lang w:eastAsia="en-US"/>
              </w:rPr>
              <w:t>Total sample (n=</w:t>
            </w:r>
            <w:r w:rsidR="005E18AC">
              <w:rPr>
                <w:rFonts w:eastAsiaTheme="minorHAnsi"/>
                <w:b/>
                <w:lang w:eastAsia="en-US"/>
              </w:rPr>
              <w:t>66</w:t>
            </w:r>
            <w:r w:rsidRPr="002920D0">
              <w:rPr>
                <w:rFonts w:eastAsiaTheme="minorHAnsi"/>
                <w:b/>
                <w:lang w:eastAsia="en-US"/>
              </w:rPr>
              <w:t>) (SD)</w:t>
            </w:r>
          </w:p>
        </w:tc>
        <w:tc>
          <w:tcPr>
            <w:tcW w:w="3492" w:type="dxa"/>
          </w:tcPr>
          <w:p w14:paraId="1D6E6639" w14:textId="1208AB9D" w:rsidR="002920D0" w:rsidRPr="002920D0" w:rsidRDefault="002920D0" w:rsidP="002920D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2920D0">
              <w:rPr>
                <w:rFonts w:eastAsiaTheme="minorHAnsi"/>
                <w:b/>
                <w:lang w:eastAsia="en-US"/>
              </w:rPr>
              <w:t>Girls (n=</w:t>
            </w:r>
            <w:r w:rsidR="00E935B8">
              <w:rPr>
                <w:rFonts w:eastAsiaTheme="minorHAnsi"/>
                <w:b/>
                <w:lang w:eastAsia="en-US"/>
              </w:rPr>
              <w:t>24</w:t>
            </w:r>
            <w:r w:rsidRPr="002920D0">
              <w:rPr>
                <w:rFonts w:eastAsiaTheme="minorHAnsi"/>
                <w:b/>
                <w:lang w:eastAsia="en-US"/>
              </w:rPr>
              <w:t>) (SD)</w:t>
            </w:r>
          </w:p>
        </w:tc>
        <w:tc>
          <w:tcPr>
            <w:tcW w:w="3492" w:type="dxa"/>
          </w:tcPr>
          <w:p w14:paraId="2F544E35" w14:textId="7FCCBBE6" w:rsidR="002920D0" w:rsidRPr="002920D0" w:rsidRDefault="002920D0" w:rsidP="002920D0">
            <w:pPr>
              <w:jc w:val="center"/>
              <w:rPr>
                <w:rFonts w:eastAsiaTheme="minorHAnsi"/>
                <w:b/>
                <w:lang w:eastAsia="en-US"/>
              </w:rPr>
            </w:pPr>
            <w:r w:rsidRPr="002920D0">
              <w:rPr>
                <w:rFonts w:eastAsiaTheme="minorHAnsi"/>
                <w:b/>
                <w:lang w:eastAsia="en-US"/>
              </w:rPr>
              <w:t>Boys (n=</w:t>
            </w:r>
            <w:r w:rsidR="00E935B8">
              <w:rPr>
                <w:rFonts w:eastAsiaTheme="minorHAnsi"/>
                <w:b/>
                <w:lang w:eastAsia="en-US"/>
              </w:rPr>
              <w:t>42</w:t>
            </w:r>
            <w:r w:rsidRPr="002920D0">
              <w:rPr>
                <w:rFonts w:eastAsiaTheme="minorHAnsi"/>
                <w:b/>
                <w:lang w:eastAsia="en-US"/>
              </w:rPr>
              <w:t>) (SD)</w:t>
            </w:r>
          </w:p>
        </w:tc>
      </w:tr>
      <w:tr w:rsidR="002920D0" w:rsidRPr="002920D0" w14:paraId="45437DFA" w14:textId="77777777" w:rsidTr="00EA70D7">
        <w:trPr>
          <w:trHeight w:val="334"/>
        </w:trPr>
        <w:tc>
          <w:tcPr>
            <w:tcW w:w="3731" w:type="dxa"/>
          </w:tcPr>
          <w:p w14:paraId="20CC644A" w14:textId="77777777" w:rsidR="002920D0" w:rsidRPr="002920D0" w:rsidRDefault="002920D0" w:rsidP="002920D0">
            <w:pPr>
              <w:rPr>
                <w:rFonts w:eastAsiaTheme="minorHAnsi"/>
                <w:b/>
                <w:lang w:eastAsia="en-US"/>
              </w:rPr>
            </w:pPr>
            <w:r w:rsidRPr="002920D0">
              <w:rPr>
                <w:rFonts w:eastAsiaTheme="minorHAnsi"/>
                <w:b/>
                <w:lang w:eastAsia="en-US"/>
              </w:rPr>
              <w:t>Age (years)</w:t>
            </w:r>
          </w:p>
        </w:tc>
        <w:tc>
          <w:tcPr>
            <w:tcW w:w="3493" w:type="dxa"/>
          </w:tcPr>
          <w:p w14:paraId="5C302E18" w14:textId="6C516C4D" w:rsidR="002920D0" w:rsidRPr="002920D0" w:rsidRDefault="00E935B8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.1 (0.08)</w:t>
            </w:r>
          </w:p>
        </w:tc>
        <w:tc>
          <w:tcPr>
            <w:tcW w:w="3492" w:type="dxa"/>
          </w:tcPr>
          <w:p w14:paraId="3F6525F0" w14:textId="7D870D40" w:rsidR="002920D0" w:rsidRPr="002920D0" w:rsidRDefault="00E935B8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.1 (0.06)</w:t>
            </w:r>
          </w:p>
        </w:tc>
        <w:tc>
          <w:tcPr>
            <w:tcW w:w="3492" w:type="dxa"/>
          </w:tcPr>
          <w:p w14:paraId="266D2C26" w14:textId="541D5356" w:rsidR="002920D0" w:rsidRPr="002920D0" w:rsidRDefault="00E935B8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.1 (0.1)</w:t>
            </w:r>
          </w:p>
        </w:tc>
      </w:tr>
      <w:tr w:rsidR="002920D0" w:rsidRPr="002920D0" w14:paraId="301EDDB3" w14:textId="77777777" w:rsidTr="00EA70D7">
        <w:trPr>
          <w:trHeight w:val="280"/>
        </w:trPr>
        <w:tc>
          <w:tcPr>
            <w:tcW w:w="3731" w:type="dxa"/>
          </w:tcPr>
          <w:p w14:paraId="4944C74C" w14:textId="77777777" w:rsidR="002920D0" w:rsidRPr="002920D0" w:rsidRDefault="002920D0" w:rsidP="002920D0">
            <w:pPr>
              <w:rPr>
                <w:rFonts w:eastAsiaTheme="minorHAnsi"/>
                <w:b/>
                <w:lang w:eastAsia="en-US"/>
              </w:rPr>
            </w:pPr>
            <w:r w:rsidRPr="002920D0">
              <w:rPr>
                <w:rFonts w:eastAsiaTheme="minorHAnsi"/>
                <w:b/>
                <w:lang w:eastAsia="en-US"/>
              </w:rPr>
              <w:t>BMI (kg/m</w:t>
            </w:r>
            <w:r w:rsidRPr="002920D0">
              <w:rPr>
                <w:rFonts w:eastAsiaTheme="minorHAnsi"/>
                <w:b/>
                <w:vertAlign w:val="superscript"/>
                <w:lang w:eastAsia="en-US"/>
              </w:rPr>
              <w:t>2</w:t>
            </w:r>
            <w:r w:rsidRPr="002920D0">
              <w:rPr>
                <w:rFonts w:eastAsiaTheme="minorHAnsi"/>
                <w:b/>
                <w:lang w:eastAsia="en-US"/>
              </w:rPr>
              <w:t>)</w:t>
            </w:r>
          </w:p>
        </w:tc>
        <w:tc>
          <w:tcPr>
            <w:tcW w:w="3493" w:type="dxa"/>
          </w:tcPr>
          <w:p w14:paraId="6E9E8287" w14:textId="0AB4A8A8" w:rsidR="002920D0" w:rsidRPr="002920D0" w:rsidRDefault="00E935B8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5.9 (1.4)</w:t>
            </w:r>
          </w:p>
        </w:tc>
        <w:tc>
          <w:tcPr>
            <w:tcW w:w="3492" w:type="dxa"/>
          </w:tcPr>
          <w:p w14:paraId="52025FAA" w14:textId="411456E5" w:rsidR="002920D0" w:rsidRPr="002920D0" w:rsidRDefault="00E935B8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6.4 (1.7)</w:t>
            </w:r>
          </w:p>
        </w:tc>
        <w:tc>
          <w:tcPr>
            <w:tcW w:w="3492" w:type="dxa"/>
          </w:tcPr>
          <w:p w14:paraId="401CE8E1" w14:textId="0412F1B9" w:rsidR="002920D0" w:rsidRPr="002920D0" w:rsidRDefault="00E935B8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5.7 (1.0)</w:t>
            </w:r>
          </w:p>
        </w:tc>
      </w:tr>
      <w:tr w:rsidR="002920D0" w:rsidRPr="002920D0" w14:paraId="164472E1" w14:textId="77777777" w:rsidTr="00EA70D7">
        <w:trPr>
          <w:trHeight w:val="297"/>
        </w:trPr>
        <w:tc>
          <w:tcPr>
            <w:tcW w:w="3731" w:type="dxa"/>
          </w:tcPr>
          <w:p w14:paraId="2B2BED53" w14:textId="77777777" w:rsidR="002920D0" w:rsidRPr="002920D0" w:rsidRDefault="002920D0" w:rsidP="002920D0">
            <w:pPr>
              <w:rPr>
                <w:rFonts w:eastAsiaTheme="minorHAnsi"/>
                <w:b/>
                <w:lang w:eastAsia="en-US"/>
              </w:rPr>
            </w:pPr>
            <w:r w:rsidRPr="002920D0">
              <w:rPr>
                <w:rFonts w:eastAsiaTheme="minorHAnsi"/>
                <w:b/>
                <w:lang w:eastAsia="en-US"/>
              </w:rPr>
              <w:t>Waist circumference (cm)</w:t>
            </w:r>
          </w:p>
        </w:tc>
        <w:tc>
          <w:tcPr>
            <w:tcW w:w="3493" w:type="dxa"/>
          </w:tcPr>
          <w:p w14:paraId="4F3C6610" w14:textId="4FB6F10C" w:rsidR="002920D0" w:rsidRPr="002920D0" w:rsidRDefault="00E935B8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52.7 (3.7)</w:t>
            </w:r>
          </w:p>
        </w:tc>
        <w:tc>
          <w:tcPr>
            <w:tcW w:w="3492" w:type="dxa"/>
          </w:tcPr>
          <w:p w14:paraId="5B2456A4" w14:textId="445678C4" w:rsidR="002920D0" w:rsidRPr="002920D0" w:rsidRDefault="00E935B8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53.7 (4.9)</w:t>
            </w:r>
          </w:p>
        </w:tc>
        <w:tc>
          <w:tcPr>
            <w:tcW w:w="3492" w:type="dxa"/>
          </w:tcPr>
          <w:p w14:paraId="1C1CC1D3" w14:textId="65CFF3C3" w:rsidR="002920D0" w:rsidRPr="002920D0" w:rsidRDefault="00E935B8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52.1 (2.6)</w:t>
            </w:r>
          </w:p>
        </w:tc>
      </w:tr>
      <w:tr w:rsidR="00A02C9C" w:rsidRPr="002920D0" w14:paraId="49BFE39E" w14:textId="77777777" w:rsidTr="00EA70D7">
        <w:trPr>
          <w:trHeight w:val="280"/>
        </w:trPr>
        <w:tc>
          <w:tcPr>
            <w:tcW w:w="3731" w:type="dxa"/>
          </w:tcPr>
          <w:p w14:paraId="5AF7D031" w14:textId="77777777" w:rsidR="00A02C9C" w:rsidRPr="002920D0" w:rsidRDefault="00A02C9C" w:rsidP="002920D0">
            <w:pPr>
              <w:rPr>
                <w:rFonts w:eastAsiaTheme="minorHAnsi"/>
                <w:b/>
                <w:lang w:eastAsia="en-US"/>
              </w:rPr>
            </w:pPr>
            <w:r w:rsidRPr="002920D0">
              <w:rPr>
                <w:rFonts w:eastAsiaTheme="minorHAnsi"/>
                <w:b/>
                <w:lang w:eastAsia="en-US"/>
              </w:rPr>
              <w:t>Overweight (%)</w:t>
            </w:r>
          </w:p>
        </w:tc>
        <w:tc>
          <w:tcPr>
            <w:tcW w:w="3493" w:type="dxa"/>
          </w:tcPr>
          <w:p w14:paraId="6FFAD951" w14:textId="6F81C976" w:rsidR="00A02C9C" w:rsidRPr="002920D0" w:rsidRDefault="00A02C9C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2.5</w:t>
            </w:r>
          </w:p>
        </w:tc>
        <w:tc>
          <w:tcPr>
            <w:tcW w:w="3492" w:type="dxa"/>
          </w:tcPr>
          <w:p w14:paraId="056FD963" w14:textId="76CAD954" w:rsidR="00A02C9C" w:rsidRPr="00A02C9C" w:rsidRDefault="00A02C9C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t>14</w:t>
            </w:r>
            <w:r w:rsidRPr="00A02C9C">
              <w:t>.8</w:t>
            </w:r>
          </w:p>
        </w:tc>
        <w:tc>
          <w:tcPr>
            <w:tcW w:w="3492" w:type="dxa"/>
          </w:tcPr>
          <w:p w14:paraId="2EF3603D" w14:textId="64796C5A" w:rsidR="00A02C9C" w:rsidRPr="00A02C9C" w:rsidRDefault="00A02C9C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t>10</w:t>
            </w:r>
            <w:r w:rsidRPr="00A02C9C">
              <w:t>.</w:t>
            </w:r>
            <w:r>
              <w:t>1</w:t>
            </w:r>
          </w:p>
        </w:tc>
      </w:tr>
      <w:tr w:rsidR="00A02C9C" w:rsidRPr="002920D0" w14:paraId="24FA14FD" w14:textId="77777777" w:rsidTr="00EA70D7">
        <w:trPr>
          <w:trHeight w:val="280"/>
        </w:trPr>
        <w:tc>
          <w:tcPr>
            <w:tcW w:w="3731" w:type="dxa"/>
          </w:tcPr>
          <w:p w14:paraId="618C0DF8" w14:textId="77777777" w:rsidR="00A02C9C" w:rsidRPr="002920D0" w:rsidRDefault="00A02C9C" w:rsidP="002920D0">
            <w:pPr>
              <w:rPr>
                <w:rFonts w:eastAsiaTheme="minorHAnsi"/>
                <w:b/>
                <w:lang w:eastAsia="en-US"/>
              </w:rPr>
            </w:pPr>
            <w:r w:rsidRPr="002920D0">
              <w:rPr>
                <w:rFonts w:eastAsiaTheme="minorHAnsi"/>
                <w:b/>
                <w:lang w:eastAsia="en-US"/>
              </w:rPr>
              <w:t>Obese (%)</w:t>
            </w:r>
          </w:p>
        </w:tc>
        <w:tc>
          <w:tcPr>
            <w:tcW w:w="3493" w:type="dxa"/>
          </w:tcPr>
          <w:p w14:paraId="5500E0AC" w14:textId="3B9270B9" w:rsidR="00A02C9C" w:rsidRPr="002920D0" w:rsidRDefault="00A02C9C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3.3</w:t>
            </w:r>
          </w:p>
        </w:tc>
        <w:tc>
          <w:tcPr>
            <w:tcW w:w="3492" w:type="dxa"/>
          </w:tcPr>
          <w:p w14:paraId="1DB810CF" w14:textId="3D4815EE" w:rsidR="00A02C9C" w:rsidRPr="00A02C9C" w:rsidRDefault="00A02C9C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t xml:space="preserve">4.2 </w:t>
            </w:r>
          </w:p>
        </w:tc>
        <w:tc>
          <w:tcPr>
            <w:tcW w:w="3492" w:type="dxa"/>
          </w:tcPr>
          <w:p w14:paraId="3969A560" w14:textId="2EAC152E" w:rsidR="00A02C9C" w:rsidRPr="00A02C9C" w:rsidRDefault="00A02C9C" w:rsidP="002920D0">
            <w:pPr>
              <w:jc w:val="center"/>
              <w:rPr>
                <w:rFonts w:eastAsiaTheme="minorHAnsi"/>
                <w:lang w:eastAsia="en-US"/>
              </w:rPr>
            </w:pPr>
            <w:r>
              <w:t>2.3</w:t>
            </w:r>
          </w:p>
        </w:tc>
      </w:tr>
    </w:tbl>
    <w:p w14:paraId="47992695" w14:textId="77777777" w:rsidR="002920D0" w:rsidRDefault="002920D0" w:rsidP="002A1E49">
      <w:pPr>
        <w:rPr>
          <w:b/>
        </w:rPr>
      </w:pPr>
    </w:p>
    <w:sectPr w:rsidR="002920D0" w:rsidSect="002A1E4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E49"/>
    <w:rsid w:val="00002DF0"/>
    <w:rsid w:val="00011E0F"/>
    <w:rsid w:val="000215CD"/>
    <w:rsid w:val="000231E4"/>
    <w:rsid w:val="00080332"/>
    <w:rsid w:val="00095D6D"/>
    <w:rsid w:val="000A7493"/>
    <w:rsid w:val="000C1EDA"/>
    <w:rsid w:val="000D257A"/>
    <w:rsid w:val="000F0973"/>
    <w:rsid w:val="000F0F85"/>
    <w:rsid w:val="001016F3"/>
    <w:rsid w:val="00110579"/>
    <w:rsid w:val="00120442"/>
    <w:rsid w:val="00123F13"/>
    <w:rsid w:val="00135AE5"/>
    <w:rsid w:val="00141B30"/>
    <w:rsid w:val="00147E19"/>
    <w:rsid w:val="00160743"/>
    <w:rsid w:val="001611C7"/>
    <w:rsid w:val="00165B44"/>
    <w:rsid w:val="00167F4B"/>
    <w:rsid w:val="0019264C"/>
    <w:rsid w:val="00196B27"/>
    <w:rsid w:val="001A1003"/>
    <w:rsid w:val="001A5FC8"/>
    <w:rsid w:val="001C7ABB"/>
    <w:rsid w:val="001E0F41"/>
    <w:rsid w:val="001E3E8A"/>
    <w:rsid w:val="00204B1E"/>
    <w:rsid w:val="00205F8E"/>
    <w:rsid w:val="00210168"/>
    <w:rsid w:val="00212C20"/>
    <w:rsid w:val="00213D10"/>
    <w:rsid w:val="00251058"/>
    <w:rsid w:val="0026054B"/>
    <w:rsid w:val="00263802"/>
    <w:rsid w:val="002651DC"/>
    <w:rsid w:val="00270074"/>
    <w:rsid w:val="002717E3"/>
    <w:rsid w:val="00272D48"/>
    <w:rsid w:val="002909CE"/>
    <w:rsid w:val="002920D0"/>
    <w:rsid w:val="002A1E49"/>
    <w:rsid w:val="002B10D2"/>
    <w:rsid w:val="002D1E95"/>
    <w:rsid w:val="002F500B"/>
    <w:rsid w:val="002F5447"/>
    <w:rsid w:val="00336BF1"/>
    <w:rsid w:val="00340F90"/>
    <w:rsid w:val="00344CA9"/>
    <w:rsid w:val="003708A5"/>
    <w:rsid w:val="00380BCF"/>
    <w:rsid w:val="003A6DC7"/>
    <w:rsid w:val="003D0078"/>
    <w:rsid w:val="003D3CD7"/>
    <w:rsid w:val="003F2DE5"/>
    <w:rsid w:val="003F7CEB"/>
    <w:rsid w:val="00423D5A"/>
    <w:rsid w:val="00426569"/>
    <w:rsid w:val="0044699D"/>
    <w:rsid w:val="00475693"/>
    <w:rsid w:val="00485034"/>
    <w:rsid w:val="0049477F"/>
    <w:rsid w:val="00496165"/>
    <w:rsid w:val="004A5BAC"/>
    <w:rsid w:val="004B2FAF"/>
    <w:rsid w:val="004B634B"/>
    <w:rsid w:val="004B7DB3"/>
    <w:rsid w:val="004D3DC0"/>
    <w:rsid w:val="004D55F8"/>
    <w:rsid w:val="004D7B4A"/>
    <w:rsid w:val="00516E39"/>
    <w:rsid w:val="005519F8"/>
    <w:rsid w:val="00570B16"/>
    <w:rsid w:val="005751B7"/>
    <w:rsid w:val="0057713B"/>
    <w:rsid w:val="00595E97"/>
    <w:rsid w:val="005B1342"/>
    <w:rsid w:val="005B1760"/>
    <w:rsid w:val="005B55AD"/>
    <w:rsid w:val="005C1396"/>
    <w:rsid w:val="005C175E"/>
    <w:rsid w:val="005C65AC"/>
    <w:rsid w:val="005D1D9F"/>
    <w:rsid w:val="005D21C0"/>
    <w:rsid w:val="005E18AC"/>
    <w:rsid w:val="005E4498"/>
    <w:rsid w:val="00610CF7"/>
    <w:rsid w:val="00616713"/>
    <w:rsid w:val="00622D01"/>
    <w:rsid w:val="00637A47"/>
    <w:rsid w:val="006405CE"/>
    <w:rsid w:val="006474BA"/>
    <w:rsid w:val="00650FF4"/>
    <w:rsid w:val="00693BEE"/>
    <w:rsid w:val="0069666D"/>
    <w:rsid w:val="006A243A"/>
    <w:rsid w:val="006C0583"/>
    <w:rsid w:val="006D4FF8"/>
    <w:rsid w:val="006E36D9"/>
    <w:rsid w:val="006E7F49"/>
    <w:rsid w:val="006F56EB"/>
    <w:rsid w:val="00720A6A"/>
    <w:rsid w:val="00733D30"/>
    <w:rsid w:val="00735922"/>
    <w:rsid w:val="00735CA0"/>
    <w:rsid w:val="00737117"/>
    <w:rsid w:val="00770678"/>
    <w:rsid w:val="007B07AF"/>
    <w:rsid w:val="007B4705"/>
    <w:rsid w:val="007B529C"/>
    <w:rsid w:val="007C4B44"/>
    <w:rsid w:val="007E5D16"/>
    <w:rsid w:val="007F2229"/>
    <w:rsid w:val="007F41CB"/>
    <w:rsid w:val="00820D0F"/>
    <w:rsid w:val="008225FE"/>
    <w:rsid w:val="008255A7"/>
    <w:rsid w:val="008265FC"/>
    <w:rsid w:val="00826C3F"/>
    <w:rsid w:val="008279F9"/>
    <w:rsid w:val="008317D8"/>
    <w:rsid w:val="008339D8"/>
    <w:rsid w:val="00844DF6"/>
    <w:rsid w:val="00857208"/>
    <w:rsid w:val="00857E4B"/>
    <w:rsid w:val="00875AE0"/>
    <w:rsid w:val="0087688E"/>
    <w:rsid w:val="008A29ED"/>
    <w:rsid w:val="008A30D4"/>
    <w:rsid w:val="008B0A15"/>
    <w:rsid w:val="008D7D6D"/>
    <w:rsid w:val="00905CD1"/>
    <w:rsid w:val="00907B5F"/>
    <w:rsid w:val="00917D3C"/>
    <w:rsid w:val="00927B99"/>
    <w:rsid w:val="0093265A"/>
    <w:rsid w:val="00976D10"/>
    <w:rsid w:val="009A653F"/>
    <w:rsid w:val="009B7052"/>
    <w:rsid w:val="009C3902"/>
    <w:rsid w:val="009C4938"/>
    <w:rsid w:val="009C6042"/>
    <w:rsid w:val="00A00AF8"/>
    <w:rsid w:val="00A02C9C"/>
    <w:rsid w:val="00A05726"/>
    <w:rsid w:val="00A06081"/>
    <w:rsid w:val="00A12199"/>
    <w:rsid w:val="00A15EDD"/>
    <w:rsid w:val="00A242D7"/>
    <w:rsid w:val="00A30F2E"/>
    <w:rsid w:val="00A36204"/>
    <w:rsid w:val="00A81A46"/>
    <w:rsid w:val="00A822B7"/>
    <w:rsid w:val="00A836BA"/>
    <w:rsid w:val="00AA24CD"/>
    <w:rsid w:val="00AA67C8"/>
    <w:rsid w:val="00AA7874"/>
    <w:rsid w:val="00AB26F4"/>
    <w:rsid w:val="00AC2846"/>
    <w:rsid w:val="00AD0786"/>
    <w:rsid w:val="00AE07BF"/>
    <w:rsid w:val="00AE44C8"/>
    <w:rsid w:val="00B06789"/>
    <w:rsid w:val="00B2736F"/>
    <w:rsid w:val="00B3539D"/>
    <w:rsid w:val="00B7377B"/>
    <w:rsid w:val="00B84AD6"/>
    <w:rsid w:val="00B93D4C"/>
    <w:rsid w:val="00BB59F1"/>
    <w:rsid w:val="00BC337F"/>
    <w:rsid w:val="00BC45BF"/>
    <w:rsid w:val="00BD04EF"/>
    <w:rsid w:val="00BD1960"/>
    <w:rsid w:val="00BD437E"/>
    <w:rsid w:val="00BE683D"/>
    <w:rsid w:val="00BF0E78"/>
    <w:rsid w:val="00BF5656"/>
    <w:rsid w:val="00BF733F"/>
    <w:rsid w:val="00C005C4"/>
    <w:rsid w:val="00C04E1F"/>
    <w:rsid w:val="00C04ECC"/>
    <w:rsid w:val="00C15BC9"/>
    <w:rsid w:val="00C57289"/>
    <w:rsid w:val="00C660F7"/>
    <w:rsid w:val="00C66971"/>
    <w:rsid w:val="00C67D1A"/>
    <w:rsid w:val="00C71014"/>
    <w:rsid w:val="00C85263"/>
    <w:rsid w:val="00C97DD0"/>
    <w:rsid w:val="00CB57C1"/>
    <w:rsid w:val="00CE43AE"/>
    <w:rsid w:val="00CF38A1"/>
    <w:rsid w:val="00D17035"/>
    <w:rsid w:val="00D24F6D"/>
    <w:rsid w:val="00D2604C"/>
    <w:rsid w:val="00D3059E"/>
    <w:rsid w:val="00D40036"/>
    <w:rsid w:val="00D403CD"/>
    <w:rsid w:val="00D52F55"/>
    <w:rsid w:val="00D53B8F"/>
    <w:rsid w:val="00D54B71"/>
    <w:rsid w:val="00D60081"/>
    <w:rsid w:val="00D62288"/>
    <w:rsid w:val="00D95615"/>
    <w:rsid w:val="00DB4105"/>
    <w:rsid w:val="00DC5899"/>
    <w:rsid w:val="00DC6BBB"/>
    <w:rsid w:val="00DE326C"/>
    <w:rsid w:val="00DE5DC6"/>
    <w:rsid w:val="00DF70D6"/>
    <w:rsid w:val="00E25D74"/>
    <w:rsid w:val="00E31112"/>
    <w:rsid w:val="00E41C4F"/>
    <w:rsid w:val="00E54317"/>
    <w:rsid w:val="00E55EF8"/>
    <w:rsid w:val="00E56A27"/>
    <w:rsid w:val="00E86260"/>
    <w:rsid w:val="00E935B8"/>
    <w:rsid w:val="00E97BE4"/>
    <w:rsid w:val="00EC066F"/>
    <w:rsid w:val="00EC7791"/>
    <w:rsid w:val="00ED2D9B"/>
    <w:rsid w:val="00F272E7"/>
    <w:rsid w:val="00F27EB7"/>
    <w:rsid w:val="00F40215"/>
    <w:rsid w:val="00F4416E"/>
    <w:rsid w:val="00F52A67"/>
    <w:rsid w:val="00F56080"/>
    <w:rsid w:val="00F62A6B"/>
    <w:rsid w:val="00F80750"/>
    <w:rsid w:val="00F80934"/>
    <w:rsid w:val="00F8219C"/>
    <w:rsid w:val="00F8227A"/>
    <w:rsid w:val="00FA4B6B"/>
    <w:rsid w:val="00FC1DD3"/>
    <w:rsid w:val="00FC5489"/>
    <w:rsid w:val="00FD5657"/>
    <w:rsid w:val="00FF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4387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A1E49"/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4</Words>
  <Characters>3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1</cp:revision>
  <dcterms:created xsi:type="dcterms:W3CDTF">2016-09-30T14:58:00Z</dcterms:created>
  <dcterms:modified xsi:type="dcterms:W3CDTF">2016-10-22T14:08:00Z</dcterms:modified>
</cp:coreProperties>
</file>